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5E15F8" w14:textId="59C98CE6" w:rsidR="008159FC" w:rsidRPr="00B80E89" w:rsidRDefault="008159FC" w:rsidP="008159FC">
      <w:pPr>
        <w:spacing w:line="480" w:lineRule="auto"/>
        <w:contextualSpacing/>
      </w:pPr>
      <w:r w:rsidRPr="00B80E89">
        <w:rPr>
          <w:b/>
        </w:rPr>
        <w:t xml:space="preserve">Abstract word count: </w:t>
      </w:r>
      <w:r w:rsidRPr="00B80E89">
        <w:t>300</w:t>
      </w:r>
      <w:r w:rsidRPr="00B80E89">
        <w:rPr>
          <w:b/>
        </w:rPr>
        <w:t xml:space="preserve"> </w:t>
      </w:r>
    </w:p>
    <w:p w14:paraId="0E7D9FB1" w14:textId="54FD8832" w:rsidR="008159FC" w:rsidRPr="00B80E89" w:rsidRDefault="008159FC" w:rsidP="008159FC">
      <w:pPr>
        <w:spacing w:line="480" w:lineRule="auto"/>
        <w:contextualSpacing/>
      </w:pPr>
      <w:r w:rsidRPr="00B80E89">
        <w:rPr>
          <w:b/>
        </w:rPr>
        <w:t xml:space="preserve">Manuscript word count: </w:t>
      </w:r>
      <w:r w:rsidRPr="00B80E89">
        <w:t>3374</w:t>
      </w:r>
    </w:p>
    <w:p w14:paraId="0463FF8E" w14:textId="5F95FB3C" w:rsidR="008159FC" w:rsidRPr="00B80E89" w:rsidRDefault="008159FC" w:rsidP="008159FC">
      <w:pPr>
        <w:spacing w:line="480" w:lineRule="auto"/>
        <w:contextualSpacing/>
      </w:pPr>
      <w:r w:rsidRPr="00B80E89">
        <w:rPr>
          <w:b/>
        </w:rPr>
        <w:t xml:space="preserve">Abbreviated running title: </w:t>
      </w:r>
      <w:r w:rsidRPr="00B80E89">
        <w:t>Respiratory Support in a COVID-19 Cohort Stratified by country's income</w:t>
      </w:r>
      <w:r w:rsidR="00A54143">
        <w:t>.</w:t>
      </w:r>
    </w:p>
    <w:p w14:paraId="547537F1" w14:textId="77777777" w:rsidR="008159FC" w:rsidRPr="00B80E89" w:rsidRDefault="008159FC" w:rsidP="00E63E32">
      <w:pPr>
        <w:spacing w:line="480" w:lineRule="auto"/>
        <w:contextualSpacing/>
        <w:rPr>
          <w:b/>
        </w:rPr>
      </w:pPr>
    </w:p>
    <w:p w14:paraId="02BD4A30" w14:textId="406742AA" w:rsidR="007D5D74" w:rsidRPr="00B80E89" w:rsidRDefault="001B72A3" w:rsidP="00E63E32">
      <w:pPr>
        <w:spacing w:line="480" w:lineRule="auto"/>
        <w:contextualSpacing/>
      </w:pPr>
      <w:r w:rsidRPr="00B80E89">
        <w:rPr>
          <w:b/>
        </w:rPr>
        <w:t>TITLE:</w:t>
      </w:r>
      <w:r w:rsidRPr="00B80E89">
        <w:t xml:space="preserve"> Respiratory Support in Patients with Severe COVID-19 in the ISARIC Covid-19 Study: A Prospective, Multinational, Observational Study. </w:t>
      </w:r>
    </w:p>
    <w:p w14:paraId="58CA6315" w14:textId="77777777" w:rsidR="00BC68AC" w:rsidRPr="00B80E89" w:rsidRDefault="00BC68AC" w:rsidP="00E63E32">
      <w:pPr>
        <w:spacing w:line="480" w:lineRule="auto"/>
        <w:contextualSpacing/>
        <w:rPr>
          <w:b/>
          <w:color w:val="000000"/>
        </w:rPr>
      </w:pPr>
    </w:p>
    <w:p w14:paraId="32D3CDE2" w14:textId="61EDE121" w:rsidR="007D5D74" w:rsidRPr="00B80E89" w:rsidRDefault="001B72A3" w:rsidP="00E63E32">
      <w:pPr>
        <w:spacing w:line="480" w:lineRule="auto"/>
        <w:contextualSpacing/>
      </w:pPr>
      <w:r w:rsidRPr="00B80E89">
        <w:rPr>
          <w:b/>
          <w:color w:val="000000"/>
        </w:rPr>
        <w:t>AUTHORS:</w:t>
      </w:r>
      <w:r w:rsidRPr="00B80E89">
        <w:rPr>
          <w:color w:val="000000"/>
        </w:rPr>
        <w:t xml:space="preserve"> The ISARIC Characterization Group</w:t>
      </w:r>
      <w:r w:rsidRPr="00B80E89">
        <w:rPr>
          <w:color w:val="000000"/>
          <w:vertAlign w:val="superscript"/>
        </w:rPr>
        <w:t>1</w:t>
      </w:r>
      <w:r w:rsidRPr="00B80E89">
        <w:rPr>
          <w:color w:val="000000"/>
        </w:rPr>
        <w:t>*, Luis Felipe Reyes</w:t>
      </w:r>
      <w:r w:rsidRPr="00B80E89">
        <w:rPr>
          <w:color w:val="000000"/>
          <w:vertAlign w:val="superscript"/>
        </w:rPr>
        <w:t>2,3</w:t>
      </w:r>
      <w:r w:rsidR="00A54143">
        <w:rPr>
          <w:color w:val="000000"/>
          <w:vertAlign w:val="superscript"/>
        </w:rPr>
        <w:t>,1</w:t>
      </w:r>
      <w:r w:rsidR="00BC68AC" w:rsidRPr="00B80E89">
        <w:rPr>
          <w:color w:val="000000"/>
          <w:vertAlign w:val="superscript"/>
        </w:rPr>
        <w:t>#</w:t>
      </w:r>
      <w:r w:rsidRPr="00B80E89">
        <w:rPr>
          <w:color w:val="000000"/>
        </w:rPr>
        <w:t>, Srinivas Murthy</w:t>
      </w:r>
      <w:r w:rsidRPr="00B80E89">
        <w:rPr>
          <w:color w:val="000000"/>
          <w:vertAlign w:val="superscript"/>
        </w:rPr>
        <w:t>4</w:t>
      </w:r>
      <w:r w:rsidRPr="00B80E89">
        <w:rPr>
          <w:color w:val="000000"/>
        </w:rPr>
        <w:t>, Esteban Garcia-Gallo</w:t>
      </w:r>
      <w:r w:rsidRPr="00B80E89">
        <w:rPr>
          <w:color w:val="000000"/>
          <w:vertAlign w:val="superscript"/>
        </w:rPr>
        <w:t>2</w:t>
      </w:r>
      <w:r w:rsidRPr="00B80E89">
        <w:rPr>
          <w:color w:val="000000"/>
        </w:rPr>
        <w:t>, Laura Merson</w:t>
      </w:r>
      <w:r w:rsidRPr="00B80E89">
        <w:rPr>
          <w:color w:val="000000"/>
          <w:vertAlign w:val="superscript"/>
        </w:rPr>
        <w:t>1</w:t>
      </w:r>
      <w:r w:rsidRPr="00B80E89">
        <w:rPr>
          <w:color w:val="000000"/>
        </w:rPr>
        <w:t>, Elsa D. Ibañez</w:t>
      </w:r>
      <w:r w:rsidRPr="00B80E89">
        <w:rPr>
          <w:color w:val="000000"/>
          <w:vertAlign w:val="superscript"/>
        </w:rPr>
        <w:t>2</w:t>
      </w:r>
      <w:r w:rsidRPr="00B80E89">
        <w:rPr>
          <w:color w:val="000000"/>
        </w:rPr>
        <w:t>, Jordi Rello</w:t>
      </w:r>
      <w:r w:rsidRPr="00B80E89">
        <w:rPr>
          <w:color w:val="000000"/>
          <w:vertAlign w:val="superscript"/>
        </w:rPr>
        <w:t>5</w:t>
      </w:r>
      <w:r w:rsidRPr="00B80E89">
        <w:rPr>
          <w:color w:val="000000"/>
        </w:rPr>
        <w:t>, Yuli Viviana Fuentes</w:t>
      </w:r>
      <w:r w:rsidRPr="00B80E89">
        <w:rPr>
          <w:color w:val="000000"/>
          <w:vertAlign w:val="superscript"/>
        </w:rPr>
        <w:t>1,2</w:t>
      </w:r>
      <w:r w:rsidRPr="00B80E89">
        <w:rPr>
          <w:color w:val="000000"/>
        </w:rPr>
        <w:t>, Ignacio Martin-Loeches</w:t>
      </w:r>
      <w:r w:rsidRPr="00B80E89">
        <w:rPr>
          <w:color w:val="000000"/>
          <w:vertAlign w:val="superscript"/>
        </w:rPr>
        <w:t>6</w:t>
      </w:r>
      <w:r w:rsidRPr="00B80E89">
        <w:rPr>
          <w:color w:val="000000"/>
        </w:rPr>
        <w:t>, Fernando Bozza</w:t>
      </w:r>
      <w:r w:rsidRPr="00B80E89">
        <w:rPr>
          <w:color w:val="000000"/>
          <w:vertAlign w:val="superscript"/>
        </w:rPr>
        <w:t>7</w:t>
      </w:r>
      <w:r w:rsidRPr="00B80E89">
        <w:rPr>
          <w:color w:val="000000"/>
        </w:rPr>
        <w:t>, Sara Duque</w:t>
      </w:r>
      <w:r w:rsidRPr="00B80E89">
        <w:rPr>
          <w:color w:val="000000"/>
          <w:vertAlign w:val="superscript"/>
        </w:rPr>
        <w:t>1</w:t>
      </w:r>
      <w:r w:rsidRPr="00B80E89">
        <w:rPr>
          <w:color w:val="000000"/>
        </w:rPr>
        <w:t>, Fabio S. Taccone</w:t>
      </w:r>
      <w:r w:rsidRPr="00B80E89">
        <w:rPr>
          <w:color w:val="000000"/>
          <w:vertAlign w:val="superscript"/>
        </w:rPr>
        <w:t>8</w:t>
      </w:r>
      <w:r w:rsidRPr="00B80E89">
        <w:rPr>
          <w:color w:val="000000"/>
        </w:rPr>
        <w:t>, Robert A. Fowler</w:t>
      </w:r>
      <w:r w:rsidRPr="00B80E89">
        <w:rPr>
          <w:color w:val="000000"/>
          <w:vertAlign w:val="superscript"/>
        </w:rPr>
        <w:t>9</w:t>
      </w:r>
      <w:r w:rsidRPr="00B80E89">
        <w:rPr>
          <w:color w:val="000000"/>
        </w:rPr>
        <w:t>, Christiana Kartsonaki</w:t>
      </w:r>
      <w:r w:rsidRPr="00B80E89">
        <w:rPr>
          <w:color w:val="000000"/>
          <w:vertAlign w:val="superscript"/>
        </w:rPr>
        <w:t>1</w:t>
      </w:r>
      <w:r w:rsidRPr="00B80E89">
        <w:rPr>
          <w:color w:val="000000"/>
        </w:rPr>
        <w:t>, Bronner P. Gonçalves</w:t>
      </w:r>
      <w:r w:rsidRPr="00B80E89">
        <w:rPr>
          <w:color w:val="000000"/>
          <w:vertAlign w:val="superscript"/>
        </w:rPr>
        <w:t>1</w:t>
      </w:r>
      <w:r w:rsidRPr="00B80E89">
        <w:rPr>
          <w:color w:val="000000"/>
        </w:rPr>
        <w:t>, Barbara Wanjiru Citarella</w:t>
      </w:r>
      <w:r w:rsidRPr="00B80E89">
        <w:rPr>
          <w:color w:val="000000"/>
          <w:vertAlign w:val="superscript"/>
        </w:rPr>
        <w:t>1</w:t>
      </w:r>
      <w:r w:rsidRPr="00B80E89">
        <w:rPr>
          <w:color w:val="000000"/>
        </w:rPr>
        <w:t>, Diptesh Aryal</w:t>
      </w:r>
      <w:r w:rsidRPr="00B80E89">
        <w:rPr>
          <w:color w:val="000000"/>
          <w:vertAlign w:val="superscript"/>
        </w:rPr>
        <w:t>10</w:t>
      </w:r>
      <w:r w:rsidRPr="00B80E89">
        <w:rPr>
          <w:color w:val="000000"/>
        </w:rPr>
        <w:t>, Erlina Burhan</w:t>
      </w:r>
      <w:r w:rsidRPr="00B80E89">
        <w:rPr>
          <w:color w:val="000000"/>
          <w:vertAlign w:val="superscript"/>
        </w:rPr>
        <w:t>11</w:t>
      </w:r>
      <w:r w:rsidRPr="00B80E89">
        <w:rPr>
          <w:color w:val="000000"/>
        </w:rPr>
        <w:t>, Matthew J. Cummings</w:t>
      </w:r>
      <w:r w:rsidRPr="00B80E89">
        <w:rPr>
          <w:color w:val="000000"/>
          <w:vertAlign w:val="superscript"/>
        </w:rPr>
        <w:t>12</w:t>
      </w:r>
      <w:r w:rsidRPr="00B80E89">
        <w:rPr>
          <w:color w:val="000000"/>
        </w:rPr>
        <w:t>, Christelle Delmas</w:t>
      </w:r>
      <w:r w:rsidRPr="00B80E89">
        <w:rPr>
          <w:color w:val="000000"/>
          <w:vertAlign w:val="superscript"/>
        </w:rPr>
        <w:t>13</w:t>
      </w:r>
      <w:r w:rsidRPr="00B80E89">
        <w:rPr>
          <w:color w:val="000000"/>
        </w:rPr>
        <w:t>, Rodrigo Diaz</w:t>
      </w:r>
      <w:r w:rsidRPr="00B80E89">
        <w:rPr>
          <w:color w:val="000000"/>
          <w:vertAlign w:val="superscript"/>
        </w:rPr>
        <w:t>14</w:t>
      </w:r>
      <w:r w:rsidRPr="00B80E89">
        <w:rPr>
          <w:color w:val="000000"/>
        </w:rPr>
        <w:t>, Claudia Figueiredo-Mello</w:t>
      </w:r>
      <w:r w:rsidRPr="00B80E89">
        <w:rPr>
          <w:color w:val="000000"/>
          <w:vertAlign w:val="superscript"/>
        </w:rPr>
        <w:t>15</w:t>
      </w:r>
      <w:r w:rsidRPr="00B80E89">
        <w:rPr>
          <w:color w:val="000000"/>
        </w:rPr>
        <w:t>, Madiha Hashmi</w:t>
      </w:r>
      <w:r w:rsidRPr="00B80E89">
        <w:rPr>
          <w:color w:val="000000"/>
          <w:vertAlign w:val="superscript"/>
        </w:rPr>
        <w:t>16</w:t>
      </w:r>
      <w:r w:rsidRPr="00B80E89">
        <w:rPr>
          <w:color w:val="000000"/>
        </w:rPr>
        <w:t>, Prasan Kumar Panda</w:t>
      </w:r>
      <w:r w:rsidRPr="00B80E89">
        <w:rPr>
          <w:color w:val="000000"/>
          <w:vertAlign w:val="superscript"/>
        </w:rPr>
        <w:t>17</w:t>
      </w:r>
      <w:r w:rsidRPr="00B80E89">
        <w:rPr>
          <w:color w:val="000000"/>
        </w:rPr>
        <w:t>, Miguel Pedrera Jiménez</w:t>
      </w:r>
      <w:r w:rsidRPr="00B80E89">
        <w:rPr>
          <w:color w:val="000000"/>
          <w:vertAlign w:val="superscript"/>
        </w:rPr>
        <w:t>18</w:t>
      </w:r>
      <w:r w:rsidRPr="00B80E89">
        <w:rPr>
          <w:color w:val="000000"/>
        </w:rPr>
        <w:t>, Diego Fernando Bautista Rincon</w:t>
      </w:r>
      <w:r w:rsidRPr="00B80E89">
        <w:rPr>
          <w:color w:val="000000"/>
          <w:vertAlign w:val="superscript"/>
        </w:rPr>
        <w:t>19</w:t>
      </w:r>
      <w:r w:rsidRPr="00B80E89">
        <w:rPr>
          <w:color w:val="000000"/>
        </w:rPr>
        <w:t>, David Thomson</w:t>
      </w:r>
      <w:r w:rsidRPr="00B80E89">
        <w:rPr>
          <w:color w:val="000000"/>
          <w:vertAlign w:val="superscript"/>
        </w:rPr>
        <w:t>20</w:t>
      </w:r>
      <w:r w:rsidRPr="00B80E89">
        <w:rPr>
          <w:color w:val="000000"/>
        </w:rPr>
        <w:t>, Alistair Nichol</w:t>
      </w:r>
      <w:r w:rsidRPr="00B80E89">
        <w:rPr>
          <w:color w:val="000000"/>
          <w:vertAlign w:val="superscript"/>
        </w:rPr>
        <w:t>21</w:t>
      </w:r>
      <w:r w:rsidR="004C0C9C" w:rsidRPr="00B80E89">
        <w:rPr>
          <w:color w:val="000000"/>
        </w:rPr>
        <w:t>, Jhon Marshall</w:t>
      </w:r>
      <w:r w:rsidR="004C0C9C" w:rsidRPr="00B80E89">
        <w:rPr>
          <w:color w:val="000000"/>
          <w:vertAlign w:val="superscript"/>
        </w:rPr>
        <w:t>22</w:t>
      </w:r>
      <w:r w:rsidR="004C0C9C" w:rsidRPr="00B80E89">
        <w:rPr>
          <w:color w:val="000000"/>
        </w:rPr>
        <w:t xml:space="preserve"> </w:t>
      </w:r>
      <w:r w:rsidRPr="00B80E89">
        <w:rPr>
          <w:color w:val="000000"/>
        </w:rPr>
        <w:t>and Piero L. Olliaro</w:t>
      </w:r>
      <w:r w:rsidRPr="00B80E89">
        <w:rPr>
          <w:color w:val="000000"/>
          <w:vertAlign w:val="superscript"/>
        </w:rPr>
        <w:t>1</w:t>
      </w:r>
      <w:r w:rsidRPr="00B80E89">
        <w:rPr>
          <w:color w:val="000000"/>
        </w:rPr>
        <w:t xml:space="preserve">. </w:t>
      </w:r>
    </w:p>
    <w:p w14:paraId="028E24A9" w14:textId="77777777" w:rsidR="007D5D74" w:rsidRPr="00B80E89" w:rsidRDefault="001B72A3" w:rsidP="00E63E32">
      <w:pPr>
        <w:spacing w:line="480" w:lineRule="auto"/>
        <w:contextualSpacing/>
        <w:rPr>
          <w:b/>
          <w:color w:val="000000"/>
        </w:rPr>
      </w:pPr>
      <w:r w:rsidRPr="00B80E89">
        <w:rPr>
          <w:b/>
          <w:color w:val="000000"/>
        </w:rPr>
        <w:t>*</w:t>
      </w:r>
      <w:r w:rsidRPr="00B80E89">
        <w:rPr>
          <w:color w:val="000000"/>
        </w:rPr>
        <w:t>The Complete list of authors and affiliations is listed at the end of the manuscript.</w:t>
      </w:r>
      <w:r w:rsidRPr="00B80E89">
        <w:rPr>
          <w:b/>
          <w:color w:val="000000"/>
        </w:rPr>
        <w:t xml:space="preserve"> </w:t>
      </w:r>
    </w:p>
    <w:p w14:paraId="52258478" w14:textId="77777777" w:rsidR="00BC68AC" w:rsidRPr="00B80E89" w:rsidRDefault="00BC68AC" w:rsidP="00E63E32">
      <w:pPr>
        <w:tabs>
          <w:tab w:val="left" w:pos="360"/>
        </w:tabs>
        <w:spacing w:line="480" w:lineRule="auto"/>
        <w:contextualSpacing/>
        <w:rPr>
          <w:b/>
        </w:rPr>
      </w:pPr>
    </w:p>
    <w:p w14:paraId="22210B70" w14:textId="67480CF2" w:rsidR="007D5D74" w:rsidRPr="00B80E89" w:rsidRDefault="001B72A3" w:rsidP="00E63E32">
      <w:pPr>
        <w:tabs>
          <w:tab w:val="left" w:pos="360"/>
        </w:tabs>
        <w:spacing w:line="480" w:lineRule="auto"/>
        <w:contextualSpacing/>
        <w:rPr>
          <w:b/>
        </w:rPr>
      </w:pPr>
      <w:r w:rsidRPr="00B80E89">
        <w:rPr>
          <w:b/>
        </w:rPr>
        <w:t>Affiliations:</w:t>
      </w:r>
      <w:r w:rsidRPr="00B80E89">
        <w:t xml:space="preserve"> 1, Nuffield School of Medicine, University of Oxford, Oxford, United Kingdom; 2, Infectious Diseases Department, Universidad de La Sabana, Chía, Colombia; 3, Critical Care Department, Clínica Universidad de La Sabana, Chía, Colombia; 4, Department of Pediatrics, University of British Columbia, Vancouver, Canada; 5, Clinical Research/Epidemiology in Pneumonia &amp; Sepsis (CRIPS), Vall d'Hebron Institute of Research (VHIR), Barcelona, Spain; </w:t>
      </w:r>
      <w:r w:rsidRPr="00B80E89">
        <w:lastRenderedPageBreak/>
        <w:t>Centro de Investigación Biomédica En Red de Enfermedades Respiratorias (CIBERES), Instituto de Salud Carlos III, Madrid, Spain; 6, Department of Clinical Medicine, St James's Hospital, Multidisciplinary Intensive Care Research Organization (MICRO), Dublin, Ireland; 7, D'Or Institute for Research and Education (IDOR), Rio de Janeiro, RJ, Brazil; Brazilian Research in Intensive Care Network (BRICNet), Brazil; Oswaldo Cruz Foundation (FIOCRUZ), Rio de Janeiro, RJ, Brazil; 8, Department of Intensive Care, Université Libre de Bruxelles (ULB) and Laboratoire de Recherche Experimentale, Department of Intensive Care, Hôpital Erasme, Brussels, Belgium; 9; Interdepartmental Division of Critical Care Medicine, University of Toronto, Toronto, ON, Canada; 10,  ; 11,  ; 12, Division of Pulmonary, Allergy, and Critical Care Medicine, Department of Medicine, Columbia University Vagelos College of Physicians and Surgeons, New York,  NY, USA ; 13,  ; 14,  ; 15 Instituto de Infectologia Emílio Ribas, São Paulo, Brazil,  ; 16,  ; 17,  ; 18,  ; 19,  ; 20,  ; 21, University College Dublin Clinical Research Centre at St Vincent's University Hospital, Dublin, Ireland</w:t>
      </w:r>
      <w:r w:rsidR="005E2F9E" w:rsidRPr="00B80E89">
        <w:t xml:space="preserve">; 22, </w:t>
      </w:r>
      <w:r w:rsidR="00AF2C13" w:rsidRPr="00B80E89">
        <w:t>Li Ka Shing Knowledge Institute, Unity Health Toronto, St Michael's Hospital, Toronto, Ontario, Canada.</w:t>
      </w:r>
    </w:p>
    <w:p w14:paraId="75BB315D" w14:textId="77777777" w:rsidR="00BC68AC" w:rsidRPr="00B80E89" w:rsidRDefault="00BC68AC" w:rsidP="00E63E32">
      <w:pPr>
        <w:tabs>
          <w:tab w:val="left" w:pos="360"/>
        </w:tabs>
        <w:spacing w:line="480" w:lineRule="auto"/>
        <w:contextualSpacing/>
        <w:rPr>
          <w:b/>
        </w:rPr>
      </w:pPr>
    </w:p>
    <w:p w14:paraId="68C08953" w14:textId="2961AA08" w:rsidR="007D5D74" w:rsidRPr="00B80E89" w:rsidRDefault="00BC68AC" w:rsidP="00E63E32">
      <w:pPr>
        <w:tabs>
          <w:tab w:val="left" w:pos="360"/>
        </w:tabs>
        <w:spacing w:line="480" w:lineRule="auto"/>
        <w:contextualSpacing/>
        <w:rPr>
          <w:color w:val="000000"/>
        </w:rPr>
      </w:pPr>
      <w:r w:rsidRPr="00B80E89">
        <w:rPr>
          <w:b/>
        </w:rPr>
        <w:t>#</w:t>
      </w:r>
      <w:r w:rsidR="001B72A3" w:rsidRPr="00B80E89">
        <w:rPr>
          <w:b/>
        </w:rPr>
        <w:t>Author for Correspondence:</w:t>
      </w:r>
      <w:r w:rsidR="001B72A3" w:rsidRPr="00B80E89">
        <w:t xml:space="preserve"> Luis Felipe Reyes, MD., PhD., Universidad de La Sabana, Chía, Colombia. Phone number: 57 861 55 55 Ext: 23342. Email: </w:t>
      </w:r>
      <w:hyperlink r:id="rId6">
        <w:r w:rsidR="001B72A3" w:rsidRPr="00B80E89">
          <w:rPr>
            <w:color w:val="0563C1"/>
            <w:u w:val="single"/>
          </w:rPr>
          <w:t>luis.reyes5@unisabana.edu.co</w:t>
        </w:r>
      </w:hyperlink>
    </w:p>
    <w:p w14:paraId="1C1925F0" w14:textId="77777777" w:rsidR="007D5D74" w:rsidRPr="00B80E89" w:rsidRDefault="001B72A3" w:rsidP="00E63E32">
      <w:pPr>
        <w:spacing w:line="480" w:lineRule="auto"/>
        <w:contextualSpacing/>
      </w:pPr>
      <w:r w:rsidRPr="00B80E89">
        <w:rPr>
          <w:b/>
        </w:rPr>
        <w:t xml:space="preserve">Potential Conflict of interest: </w:t>
      </w:r>
      <w:r w:rsidRPr="00B80E89">
        <w:t>Attached</w:t>
      </w:r>
      <w:r w:rsidR="00A20BDB" w:rsidRPr="00B80E89">
        <w:t>.</w:t>
      </w:r>
    </w:p>
    <w:p w14:paraId="3338162F" w14:textId="77777777" w:rsidR="00A17A24" w:rsidRPr="00B80E89" w:rsidRDefault="00A17A24" w:rsidP="00E63E32">
      <w:pPr>
        <w:spacing w:line="480" w:lineRule="auto"/>
        <w:contextualSpacing/>
        <w:jc w:val="center"/>
        <w:rPr>
          <w:b/>
          <w:color w:val="000000"/>
        </w:rPr>
      </w:pPr>
    </w:p>
    <w:p w14:paraId="6A980A12" w14:textId="77777777" w:rsidR="00A17A24" w:rsidRPr="00B80E89" w:rsidRDefault="00A17A24" w:rsidP="00E63E32">
      <w:pPr>
        <w:spacing w:line="480" w:lineRule="auto"/>
        <w:contextualSpacing/>
        <w:jc w:val="center"/>
        <w:rPr>
          <w:b/>
          <w:color w:val="000000"/>
        </w:rPr>
      </w:pPr>
    </w:p>
    <w:p w14:paraId="29478300" w14:textId="77777777" w:rsidR="00A17A24" w:rsidRPr="00B80E89" w:rsidRDefault="00A17A24" w:rsidP="00E63E32">
      <w:pPr>
        <w:spacing w:line="480" w:lineRule="auto"/>
        <w:contextualSpacing/>
        <w:jc w:val="center"/>
        <w:rPr>
          <w:b/>
          <w:color w:val="000000"/>
        </w:rPr>
      </w:pPr>
    </w:p>
    <w:p w14:paraId="4813237A" w14:textId="77777777" w:rsidR="00A17A24" w:rsidRPr="00B80E89" w:rsidRDefault="00A17A24" w:rsidP="00E63E32">
      <w:pPr>
        <w:spacing w:line="480" w:lineRule="auto"/>
        <w:contextualSpacing/>
        <w:jc w:val="center"/>
        <w:rPr>
          <w:b/>
          <w:color w:val="000000"/>
        </w:rPr>
      </w:pPr>
    </w:p>
    <w:p w14:paraId="185845C0" w14:textId="77777777" w:rsidR="00A17A24" w:rsidRPr="00B80E89" w:rsidRDefault="00A17A24" w:rsidP="00BC68AC">
      <w:pPr>
        <w:spacing w:line="480" w:lineRule="auto"/>
        <w:contextualSpacing/>
        <w:rPr>
          <w:b/>
          <w:color w:val="000000"/>
        </w:rPr>
      </w:pPr>
    </w:p>
    <w:p w14:paraId="1977C1C7" w14:textId="074B65C6" w:rsidR="007D5D74" w:rsidRPr="00B80E89" w:rsidRDefault="00C833FA" w:rsidP="00E63E32">
      <w:pPr>
        <w:spacing w:line="480" w:lineRule="auto"/>
        <w:contextualSpacing/>
        <w:jc w:val="center"/>
        <w:rPr>
          <w:b/>
          <w:color w:val="000000"/>
        </w:rPr>
      </w:pPr>
      <w:r>
        <w:rPr>
          <w:b/>
          <w:color w:val="000000"/>
        </w:rPr>
        <w:lastRenderedPageBreak/>
        <w:t xml:space="preserve">ONLINE SUPPLEMENT </w:t>
      </w:r>
    </w:p>
    <w:p w14:paraId="2251C10B" w14:textId="543CC408" w:rsidR="00C833FA" w:rsidRPr="00A60278" w:rsidRDefault="00C833FA" w:rsidP="00C833FA">
      <w:pPr>
        <w:pBdr>
          <w:top w:val="nil"/>
          <w:left w:val="nil"/>
          <w:bottom w:val="nil"/>
          <w:right w:val="nil"/>
          <w:between w:val="nil"/>
        </w:pBdr>
        <w:spacing w:line="480" w:lineRule="auto"/>
        <w:contextualSpacing/>
        <w:rPr>
          <w:color w:val="000000"/>
        </w:rPr>
      </w:pPr>
      <w:r w:rsidRPr="00A60278">
        <w:rPr>
          <w:b/>
          <w:color w:val="0E101A"/>
        </w:rPr>
        <w:t>METHODS</w:t>
      </w:r>
      <w:r w:rsidR="001B72A3" w:rsidRPr="00A60278">
        <w:rPr>
          <w:b/>
          <w:color w:val="0E101A"/>
        </w:rPr>
        <w:t>:</w:t>
      </w:r>
      <w:r w:rsidR="001B72A3" w:rsidRPr="00A60278">
        <w:rPr>
          <w:color w:val="0E101A"/>
        </w:rPr>
        <w:t xml:space="preserve"> </w:t>
      </w:r>
    </w:p>
    <w:p w14:paraId="48A09EF9" w14:textId="70ED9F2F" w:rsidR="00C833FA" w:rsidRPr="00B80E89" w:rsidRDefault="00C833FA" w:rsidP="00A60278">
      <w:pPr>
        <w:spacing w:line="480" w:lineRule="auto"/>
        <w:contextualSpacing/>
        <w:rPr>
          <w:color w:val="000000"/>
        </w:rPr>
      </w:pPr>
      <w:r w:rsidRPr="00A60278">
        <w:rPr>
          <w:color w:val="000000"/>
        </w:rPr>
        <w:t>The Gini importance is based on the Gini impurity, which measures how well a potential split of a decision tree separates the samples of the two classes in a particular node; this metric is computed exhaustively over the random subset of variables used by the RF, for each specific decision tree, allowing to identify the optimal split (the feature and threshold that gives the purest nodes). The decrease in Gini impurity resulting from this optimal split is recorded individually and accumulated for all variables in all the nodes in all the decision trees in the random forest; this quantity is known as the Gini importance and indicates how often a particular feature was selected for a split, and how large its overall discriminative value was for the classification problem under study. In general, the higher the Gini importance, the more important the feature, and it was used for variable selection. Subsequently, to interpret the contribution of the optimal subset of variables to the model, the Python Treeinterpreter library was used. The library contains functions that allow decomposing each prediction into bias and feature contribution components, as follows: prediction = bias + feature_1_contribution + ... + feature_n_contribution. With this tool, the random forest model can be interpreted</w:t>
      </w:r>
      <w:r w:rsidRPr="00A60278">
        <w:t xml:space="preserve"> by quantifying</w:t>
      </w:r>
      <w:r w:rsidRPr="00A60278">
        <w:rPr>
          <w:color w:val="000000"/>
        </w:rPr>
        <w:t xml:space="preserve"> </w:t>
      </w:r>
      <w:r w:rsidRPr="00A60278">
        <w:t>the contribution</w:t>
      </w:r>
      <w:r w:rsidRPr="00A60278">
        <w:rPr>
          <w:color w:val="000000"/>
        </w:rPr>
        <w:t xml:space="preserve"> of each variable </w:t>
      </w:r>
      <w:r w:rsidRPr="00A60278">
        <w:t>to predicting</w:t>
      </w:r>
      <w:r w:rsidRPr="00A60278">
        <w:rPr>
          <w:color w:val="000000"/>
        </w:rPr>
        <w:t xml:space="preserve"> the outcome (i.e., 28-day fatality ratio or non-invasive respiratory support failure).</w:t>
      </w:r>
    </w:p>
    <w:p w14:paraId="632EF55E" w14:textId="77777777" w:rsidR="00E02447" w:rsidRDefault="00E02447">
      <w:pPr>
        <w:spacing w:line="480" w:lineRule="auto"/>
        <w:rPr>
          <w:sz w:val="22"/>
          <w:szCs w:val="22"/>
        </w:rPr>
      </w:pPr>
    </w:p>
    <w:p w14:paraId="33B80442" w14:textId="6D353697" w:rsidR="007D5D74" w:rsidRPr="00B80E89" w:rsidRDefault="007D5D74">
      <w:pPr>
        <w:spacing w:line="480" w:lineRule="auto"/>
        <w:rPr>
          <w:sz w:val="22"/>
          <w:szCs w:val="22"/>
        </w:rPr>
      </w:pPr>
    </w:p>
    <w:sectPr w:rsidR="007D5D74" w:rsidRPr="00B80E89">
      <w:headerReference w:type="default" r:id="rId7"/>
      <w:footerReference w:type="default" r:id="rId8"/>
      <w:pgSz w:w="12240" w:h="15840"/>
      <w:pgMar w:top="1440" w:right="1440" w:bottom="1440" w:left="1440"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242F2D" w14:textId="77777777" w:rsidR="00791734" w:rsidRDefault="00791734">
      <w:r>
        <w:separator/>
      </w:r>
    </w:p>
  </w:endnote>
  <w:endnote w:type="continuationSeparator" w:id="0">
    <w:p w14:paraId="47DC72CF" w14:textId="77777777" w:rsidR="00791734" w:rsidRDefault="007917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A2EDFC" w14:textId="77777777" w:rsidR="007D5D74" w:rsidRDefault="007D5D74">
    <w:pPr>
      <w:widowControl w:val="0"/>
      <w:pBdr>
        <w:top w:val="nil"/>
        <w:left w:val="nil"/>
        <w:bottom w:val="nil"/>
        <w:right w:val="nil"/>
        <w:between w:val="nil"/>
      </w:pBdr>
      <w:spacing w:line="276" w:lineRule="auto"/>
      <w:rPr>
        <w:rFonts w:ascii="Calibri" w:eastAsia="Calibri" w:hAnsi="Calibri" w:cs="Calibri"/>
        <w:color w:val="000000"/>
        <w:sz w:val="22"/>
        <w:szCs w:val="22"/>
      </w:rPr>
    </w:pPr>
  </w:p>
  <w:p w14:paraId="2B90C91F" w14:textId="77777777" w:rsidR="007D5D74" w:rsidRDefault="007D5D74">
    <w:pPr>
      <w:pBdr>
        <w:top w:val="nil"/>
        <w:left w:val="nil"/>
        <w:bottom w:val="nil"/>
        <w:right w:val="nil"/>
        <w:between w:val="nil"/>
      </w:pBdr>
      <w:tabs>
        <w:tab w:val="center" w:pos="4680"/>
        <w:tab w:val="right" w:pos="9360"/>
      </w:tabs>
      <w:rPr>
        <w:rFonts w:ascii="Calibri" w:eastAsia="Calibri" w:hAnsi="Calibri" w:cs="Calibri"/>
        <w:color w:val="000000"/>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E0393C" w14:textId="77777777" w:rsidR="00791734" w:rsidRDefault="00791734">
      <w:r>
        <w:separator/>
      </w:r>
    </w:p>
  </w:footnote>
  <w:footnote w:type="continuationSeparator" w:id="0">
    <w:p w14:paraId="52B288C8" w14:textId="77777777" w:rsidR="00791734" w:rsidRDefault="007917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2123D5" w14:textId="77777777" w:rsidR="007D5D74" w:rsidRDefault="007D5D74">
    <w:pPr>
      <w:widowControl w:val="0"/>
      <w:pBdr>
        <w:top w:val="nil"/>
        <w:left w:val="nil"/>
        <w:bottom w:val="nil"/>
        <w:right w:val="nil"/>
        <w:between w:val="nil"/>
      </w:pBdr>
      <w:spacing w:line="276" w:lineRule="auto"/>
      <w:rPr>
        <w:rFonts w:ascii="Calibri" w:eastAsia="Calibri" w:hAnsi="Calibri" w:cs="Calibri"/>
        <w:color w:val="000000"/>
        <w:sz w:val="22"/>
        <w:szCs w:val="22"/>
      </w:rPr>
    </w:pPr>
  </w:p>
  <w:p w14:paraId="2168824A" w14:textId="77777777" w:rsidR="007D5D74" w:rsidRDefault="007D5D74">
    <w:pPr>
      <w:pBdr>
        <w:top w:val="nil"/>
        <w:left w:val="nil"/>
        <w:bottom w:val="nil"/>
        <w:right w:val="nil"/>
        <w:between w:val="nil"/>
      </w:pBdr>
      <w:tabs>
        <w:tab w:val="center" w:pos="4680"/>
        <w:tab w:val="right" w:pos="9360"/>
      </w:tabs>
      <w:rPr>
        <w:rFonts w:ascii="Calibri" w:eastAsia="Calibri" w:hAnsi="Calibri" w:cs="Calibri"/>
        <w:color w:val="000000"/>
        <w:sz w:val="22"/>
        <w:szCs w:val="2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zpvp5wgvppfae9xeox9rpq9x5z09fdf9sp&quot;&gt;My EndNote Library_03_Agosto&lt;record-ids&gt;&lt;item&gt;356&lt;/item&gt;&lt;item&gt;892&lt;/item&gt;&lt;item&gt;1683&lt;/item&gt;&lt;item&gt;1685&lt;/item&gt;&lt;item&gt;1703&lt;/item&gt;&lt;item&gt;1719&lt;/item&gt;&lt;item&gt;1725&lt;/item&gt;&lt;item&gt;1728&lt;/item&gt;&lt;item&gt;5619&lt;/item&gt;&lt;item&gt;5628&lt;/item&gt;&lt;item&gt;5657&lt;/item&gt;&lt;item&gt;5717&lt;/item&gt;&lt;item&gt;5822&lt;/item&gt;&lt;item&gt;5823&lt;/item&gt;&lt;item&gt;5824&lt;/item&gt;&lt;item&gt;5831&lt;/item&gt;&lt;item&gt;5835&lt;/item&gt;&lt;item&gt;5879&lt;/item&gt;&lt;item&gt;5880&lt;/item&gt;&lt;item&gt;5881&lt;/item&gt;&lt;item&gt;5882&lt;/item&gt;&lt;item&gt;5883&lt;/item&gt;&lt;item&gt;5884&lt;/item&gt;&lt;item&gt;5885&lt;/item&gt;&lt;item&gt;5886&lt;/item&gt;&lt;item&gt;5887&lt;/item&gt;&lt;item&gt;5888&lt;/item&gt;&lt;item&gt;5889&lt;/item&gt;&lt;/record-ids&gt;&lt;/item&gt;&lt;/Libraries&gt;"/>
  </w:docVars>
  <w:rsids>
    <w:rsidRoot w:val="007D5D74"/>
    <w:rsid w:val="0005497B"/>
    <w:rsid w:val="00136D12"/>
    <w:rsid w:val="00142F3A"/>
    <w:rsid w:val="001B72A3"/>
    <w:rsid w:val="002D2AD9"/>
    <w:rsid w:val="003B583F"/>
    <w:rsid w:val="004036FB"/>
    <w:rsid w:val="0047044C"/>
    <w:rsid w:val="004C0C9C"/>
    <w:rsid w:val="004E1DEB"/>
    <w:rsid w:val="00544A78"/>
    <w:rsid w:val="005E2F9E"/>
    <w:rsid w:val="005F11A1"/>
    <w:rsid w:val="00656FCE"/>
    <w:rsid w:val="00791734"/>
    <w:rsid w:val="007D5D74"/>
    <w:rsid w:val="008159FC"/>
    <w:rsid w:val="008778B1"/>
    <w:rsid w:val="0093361F"/>
    <w:rsid w:val="00937F47"/>
    <w:rsid w:val="00941156"/>
    <w:rsid w:val="00946192"/>
    <w:rsid w:val="00A17A24"/>
    <w:rsid w:val="00A20BDB"/>
    <w:rsid w:val="00A54143"/>
    <w:rsid w:val="00A60278"/>
    <w:rsid w:val="00A90B78"/>
    <w:rsid w:val="00AA2887"/>
    <w:rsid w:val="00AC4DD3"/>
    <w:rsid w:val="00AF2C13"/>
    <w:rsid w:val="00B27E77"/>
    <w:rsid w:val="00B80E89"/>
    <w:rsid w:val="00BC68AC"/>
    <w:rsid w:val="00C33028"/>
    <w:rsid w:val="00C67638"/>
    <w:rsid w:val="00C833FA"/>
    <w:rsid w:val="00CB0372"/>
    <w:rsid w:val="00D0782D"/>
    <w:rsid w:val="00D13569"/>
    <w:rsid w:val="00E02447"/>
    <w:rsid w:val="00E106DD"/>
    <w:rsid w:val="00E55F04"/>
    <w:rsid w:val="00E63E32"/>
    <w:rsid w:val="00E91450"/>
    <w:rsid w:val="00EB232F"/>
    <w:rsid w:val="00EF1134"/>
    <w:rsid w:val="00FD11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D03CA5"/>
  <w15:docId w15:val="{88EA368C-FA17-484C-ADF6-074762A6A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40" w:line="480" w:lineRule="auto"/>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937F47"/>
  </w:style>
  <w:style w:type="paragraph" w:customStyle="1" w:styleId="EndNoteBibliographyTitle">
    <w:name w:val="EndNote Bibliography Title"/>
    <w:basedOn w:val="Normal"/>
    <w:link w:val="EndNoteBibliographyTitleChar"/>
    <w:rsid w:val="00E02447"/>
    <w:pPr>
      <w:jc w:val="center"/>
    </w:pPr>
    <w:rPr>
      <w:lang w:val="en-US"/>
    </w:rPr>
  </w:style>
  <w:style w:type="character" w:customStyle="1" w:styleId="EndNoteBibliographyTitleChar">
    <w:name w:val="EndNote Bibliography Title Char"/>
    <w:basedOn w:val="DefaultParagraphFont"/>
    <w:link w:val="EndNoteBibliographyTitle"/>
    <w:rsid w:val="00E02447"/>
    <w:rPr>
      <w:lang w:val="en-US"/>
    </w:rPr>
  </w:style>
  <w:style w:type="paragraph" w:customStyle="1" w:styleId="EndNoteBibliography">
    <w:name w:val="EndNote Bibliography"/>
    <w:basedOn w:val="Normal"/>
    <w:link w:val="EndNoteBibliographyChar"/>
    <w:rsid w:val="00E02447"/>
    <w:rPr>
      <w:lang w:val="en-US"/>
    </w:rPr>
  </w:style>
  <w:style w:type="character" w:customStyle="1" w:styleId="EndNoteBibliographyChar">
    <w:name w:val="EndNote Bibliography Char"/>
    <w:basedOn w:val="DefaultParagraphFont"/>
    <w:link w:val="EndNoteBibliography"/>
    <w:rsid w:val="00E02447"/>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8699839">
      <w:bodyDiv w:val="1"/>
      <w:marLeft w:val="0"/>
      <w:marRight w:val="0"/>
      <w:marTop w:val="0"/>
      <w:marBottom w:val="0"/>
      <w:divBdr>
        <w:top w:val="none" w:sz="0" w:space="0" w:color="auto"/>
        <w:left w:val="none" w:sz="0" w:space="0" w:color="auto"/>
        <w:bottom w:val="none" w:sz="0" w:space="0" w:color="auto"/>
        <w:right w:val="none" w:sz="0" w:space="0" w:color="auto"/>
      </w:divBdr>
    </w:div>
    <w:div w:id="21439596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uis.reyes5@unisabana.edu.co"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90</Words>
  <Characters>3840</Characters>
  <Application>Microsoft Office Word</Application>
  <DocSecurity>0</DocSecurity>
  <Lines>9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uis Felipe Reyes Velasco</cp:lastModifiedBy>
  <cp:revision>3</cp:revision>
  <dcterms:created xsi:type="dcterms:W3CDTF">2022-06-13T19:12:00Z</dcterms:created>
  <dcterms:modified xsi:type="dcterms:W3CDTF">2022-06-13T21:15:00Z</dcterms:modified>
</cp:coreProperties>
</file>